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718" w:rsidRPr="000F384F" w:rsidRDefault="00144718" w:rsidP="001447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5241925"/>
            <wp:effectExtent l="0" t="0" r="0" b="0"/>
            <wp:docPr id="1" name="Picture 6" descr="Description: C:\Users\Paul\Documents\Research\Projects\CFI\Manuscript\Figures\Coverage\seqDep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escription: C:\Users\Paul\Documents\Research\Projects\CFI\Manuscript\Figures\Coverage\seqDepth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4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FFD" w:rsidRPr="00144718" w:rsidRDefault="00144718" w:rsidP="00144718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dditional file 1: Fig. S1</w:t>
      </w:r>
      <w:r w:rsidRPr="000F384F">
        <w:rPr>
          <w:rFonts w:ascii="Times New Roman" w:hAnsi="Times New Roman" w:cs="Times New Roman"/>
          <w:color w:val="auto"/>
          <w:sz w:val="22"/>
          <w:szCs w:val="22"/>
        </w:rPr>
        <w:t>. Average mitochondrial DNA sequencing depth across all case and control individuals.</w:t>
      </w:r>
      <w:bookmarkStart w:id="0" w:name="_GoBack"/>
      <w:bookmarkEnd w:id="0"/>
    </w:p>
    <w:sectPr w:rsidR="007D0FFD" w:rsidRPr="00144718" w:rsidSect="001752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718"/>
    <w:rsid w:val="00144718"/>
    <w:rsid w:val="0017523B"/>
    <w:rsid w:val="007D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CC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718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44718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71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718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718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44718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71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718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Germain</dc:creator>
  <cp:keywords/>
  <dc:description/>
  <cp:lastModifiedBy>Arnaud Germain</cp:lastModifiedBy>
  <cp:revision>1</cp:revision>
  <dcterms:created xsi:type="dcterms:W3CDTF">2015-10-14T16:08:00Z</dcterms:created>
  <dcterms:modified xsi:type="dcterms:W3CDTF">2015-10-14T16:08:00Z</dcterms:modified>
</cp:coreProperties>
</file>